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406EF" w14:textId="5B529FEB" w:rsidR="00BA19F2" w:rsidRPr="007D706D" w:rsidRDefault="62930FCA" w:rsidP="62930FCA">
      <w:pPr>
        <w:spacing w:after="0" w:line="240" w:lineRule="auto"/>
        <w:rPr>
          <w:rFonts w:ascii="Arial" w:hAnsi="Arial" w:cs="Arial"/>
          <w:b/>
          <w:bCs/>
        </w:rPr>
      </w:pPr>
      <w:r w:rsidRPr="62930FCA">
        <w:rPr>
          <w:rFonts w:ascii="Arial" w:hAnsi="Arial" w:cs="Arial"/>
          <w:b/>
          <w:bCs/>
        </w:rPr>
        <w:t>Additional</w:t>
      </w:r>
      <w:r w:rsidR="006850A4">
        <w:rPr>
          <w:rFonts w:ascii="Arial" w:hAnsi="Arial" w:cs="Arial"/>
          <w:b/>
          <w:bCs/>
        </w:rPr>
        <w:t xml:space="preserve"> file </w:t>
      </w:r>
      <w:r w:rsidR="003F1EED">
        <w:rPr>
          <w:rFonts w:ascii="Arial" w:hAnsi="Arial" w:cs="Arial"/>
          <w:b/>
          <w:bCs/>
        </w:rPr>
        <w:t>5</w:t>
      </w:r>
      <w:bookmarkStart w:id="0" w:name="_GoBack"/>
      <w:bookmarkEnd w:id="0"/>
      <w:r w:rsidR="006850A4">
        <w:rPr>
          <w:rFonts w:ascii="Arial" w:hAnsi="Arial" w:cs="Arial"/>
          <w:b/>
          <w:bCs/>
        </w:rPr>
        <w:t>:</w:t>
      </w:r>
      <w:r w:rsidRPr="62930FCA">
        <w:rPr>
          <w:rFonts w:ascii="Arial" w:hAnsi="Arial" w:cs="Arial"/>
          <w:b/>
          <w:bCs/>
        </w:rPr>
        <w:t xml:space="preserve"> Table </w:t>
      </w:r>
      <w:r w:rsidR="006850A4">
        <w:rPr>
          <w:rFonts w:ascii="Arial" w:hAnsi="Arial" w:cs="Arial"/>
          <w:b/>
          <w:bCs/>
        </w:rPr>
        <w:t>S</w:t>
      </w:r>
      <w:r w:rsidRPr="62930FCA">
        <w:rPr>
          <w:rFonts w:ascii="Arial" w:hAnsi="Arial" w:cs="Arial"/>
          <w:b/>
          <w:bCs/>
        </w:rPr>
        <w:t xml:space="preserve">4. </w:t>
      </w:r>
      <w:r w:rsidRPr="62930FCA">
        <w:rPr>
          <w:rFonts w:ascii="Arial" w:hAnsi="Arial" w:cs="Arial"/>
        </w:rPr>
        <w:t>Sedation variables for the 244 patients that received mechanical ventilation in the emergency department, according to COVID statu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980"/>
        <w:gridCol w:w="1948"/>
        <w:gridCol w:w="1017"/>
      </w:tblGrid>
      <w:tr w:rsidR="00257EF2" w:rsidRPr="00F25294" w14:paraId="5EC1F2F0" w14:textId="77777777" w:rsidTr="007138AC">
        <w:tc>
          <w:tcPr>
            <w:tcW w:w="8540" w:type="dxa"/>
            <w:gridSpan w:val="4"/>
            <w:shd w:val="clear" w:color="auto" w:fill="D9D9D9"/>
          </w:tcPr>
          <w:p w14:paraId="0DA714FC" w14:textId="77777777" w:rsidR="00257EF2" w:rsidRDefault="00257EF2" w:rsidP="00257EF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                                                                   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COVID Status</w:t>
            </w:r>
          </w:p>
          <w:p w14:paraId="27E38715" w14:textId="77777777" w:rsidR="00257EF2" w:rsidRPr="00257EF2" w:rsidRDefault="00257EF2" w:rsidP="00E143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57EF2" w:rsidRPr="00F25294" w14:paraId="14193A91" w14:textId="77777777" w:rsidTr="00B22DDF">
        <w:tc>
          <w:tcPr>
            <w:tcW w:w="3595" w:type="dxa"/>
            <w:shd w:val="clear" w:color="auto" w:fill="D9D9D9"/>
          </w:tcPr>
          <w:p w14:paraId="4D92F120" w14:textId="77777777" w:rsidR="00257EF2" w:rsidRPr="00630984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rug</w:t>
            </w:r>
          </w:p>
        </w:tc>
        <w:tc>
          <w:tcPr>
            <w:tcW w:w="1980" w:type="dxa"/>
            <w:shd w:val="clear" w:color="auto" w:fill="D9D9D9"/>
          </w:tcPr>
          <w:p w14:paraId="10A374A9" w14:textId="7C8384CE" w:rsidR="00257EF2" w:rsidRPr="00630984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COVID</w:t>
            </w:r>
          </w:p>
          <w:p w14:paraId="69BF2B18" w14:textId="6BA31E48" w:rsidR="00257EF2" w:rsidRPr="00630984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0984">
              <w:rPr>
                <w:rFonts w:ascii="Arial" w:hAnsi="Arial" w:cs="Arial"/>
                <w:b/>
                <w:sz w:val="18"/>
                <w:szCs w:val="18"/>
              </w:rPr>
              <w:t xml:space="preserve">    (n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188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48" w:type="dxa"/>
            <w:shd w:val="clear" w:color="auto" w:fill="D9D9D9"/>
          </w:tcPr>
          <w:p w14:paraId="4E1EB6FF" w14:textId="47607B5A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VID</w:t>
            </w:r>
          </w:p>
          <w:p w14:paraId="65E51E4B" w14:textId="192E41B3" w:rsidR="00257EF2" w:rsidRPr="00630984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 xml:space="preserve">(n= </w:t>
            </w:r>
            <w:r w:rsidR="006972FE">
              <w:rPr>
                <w:rFonts w:ascii="Arial" w:hAnsi="Arial" w:cs="Arial"/>
                <w:b/>
                <w:sz w:val="18"/>
                <w:szCs w:val="18"/>
              </w:rPr>
              <w:t>56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17" w:type="dxa"/>
            <w:shd w:val="clear" w:color="auto" w:fill="D9D9D9"/>
            <w:vAlign w:val="center"/>
          </w:tcPr>
          <w:p w14:paraId="21C816A3" w14:textId="499C88F9" w:rsidR="00257EF2" w:rsidRPr="00630984" w:rsidRDefault="00257EF2" w:rsidP="00E143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257EF2" w:rsidRPr="00F25294" w14:paraId="73C7CD9C" w14:textId="77777777" w:rsidTr="00B22DDF">
        <w:tc>
          <w:tcPr>
            <w:tcW w:w="3595" w:type="dxa"/>
          </w:tcPr>
          <w:p w14:paraId="26E88DDE" w14:textId="0B5F317A" w:rsidR="00257EF2" w:rsidRPr="00B45BF1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>Fentanyl</w:t>
            </w:r>
          </w:p>
          <w:p w14:paraId="6D0E9410" w14:textId="71305EA7" w:rsidR="00257EF2" w:rsidRPr="00B45BF1" w:rsidRDefault="00257EF2" w:rsidP="006A5C9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gramStart"/>
            <w:r w:rsidRPr="00B45BF1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B45BF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04BF9866" w14:textId="7EA8B358" w:rsidR="00257EF2" w:rsidRPr="00B45BF1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cg)</w:t>
            </w:r>
          </w:p>
        </w:tc>
        <w:tc>
          <w:tcPr>
            <w:tcW w:w="1980" w:type="dxa"/>
          </w:tcPr>
          <w:p w14:paraId="339EEEC0" w14:textId="435A771D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98747F" w14:textId="28ADB8F5" w:rsidR="00257EF2" w:rsidRDefault="00DF18BD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 (72.3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A0422F1" w14:textId="2A08D7EB" w:rsidR="00257EF2" w:rsidRPr="0073023D" w:rsidRDefault="00A679E0" w:rsidP="0073023D">
            <w:pPr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0 (102.5 – 45</w:t>
            </w:r>
            <w:r w:rsidR="00257EF2">
              <w:rPr>
                <w:rFonts w:ascii="Arial" w:hAnsi="Arial" w:cs="Arial"/>
                <w:color w:val="010205"/>
                <w:sz w:val="18"/>
                <w:szCs w:val="18"/>
              </w:rPr>
              <w:t>0.0)</w:t>
            </w:r>
          </w:p>
        </w:tc>
        <w:tc>
          <w:tcPr>
            <w:tcW w:w="1948" w:type="dxa"/>
          </w:tcPr>
          <w:p w14:paraId="49A5EC62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76C124" w14:textId="4A14D3C2" w:rsidR="00257EF2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(83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2AC8B3" w14:textId="79053F7C" w:rsidR="00257EF2" w:rsidRPr="0073023D" w:rsidRDefault="003029BC" w:rsidP="0073023D">
            <w:pPr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 (150 – 35</w:t>
            </w:r>
            <w:r w:rsidR="00257EF2">
              <w:rPr>
                <w:rFonts w:ascii="Arial" w:hAnsi="Arial" w:cs="Arial"/>
                <w:color w:val="010205"/>
                <w:sz w:val="18"/>
                <w:szCs w:val="18"/>
              </w:rPr>
              <w:t>0.0)</w:t>
            </w:r>
          </w:p>
        </w:tc>
        <w:tc>
          <w:tcPr>
            <w:tcW w:w="1017" w:type="dxa"/>
          </w:tcPr>
          <w:p w14:paraId="63EC1AAA" w14:textId="6908E848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C40C84" w14:textId="65E65CAB" w:rsidR="00257EF2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  <w:p w14:paraId="24F86A0B" w14:textId="1A0EC2B6" w:rsidR="00257EF2" w:rsidRPr="002617BD" w:rsidRDefault="0073023D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57EF2" w:rsidRPr="00F25294" w14:paraId="44F93E07" w14:textId="77777777" w:rsidTr="00B22DDF">
        <w:tc>
          <w:tcPr>
            <w:tcW w:w="3595" w:type="dxa"/>
          </w:tcPr>
          <w:p w14:paraId="251A4EBB" w14:textId="77777777" w:rsidR="00257EF2" w:rsidRDefault="00257EF2" w:rsidP="00EE43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pofol</w:t>
            </w:r>
            <w:proofErr w:type="spellEnd"/>
          </w:p>
          <w:p w14:paraId="7D4B2596" w14:textId="77777777" w:rsidR="00257EF2" w:rsidRPr="00B45BF1" w:rsidRDefault="00257EF2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74C123A2" w14:textId="582373A4" w:rsidR="00257EF2" w:rsidRPr="0073023D" w:rsidRDefault="00257EF2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745D072E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6CEE7E" w14:textId="702553DF" w:rsidR="00257EF2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 (67.6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500679" w14:textId="50C1F17B" w:rsidR="00257EF2" w:rsidRPr="00224204" w:rsidRDefault="00A679E0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3.5 (188.3 – 813.1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1B91C2B4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882974" w14:textId="0C51EF2B" w:rsidR="00257EF2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58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265FAD2" w14:textId="2A13A434" w:rsidR="00257EF2" w:rsidRPr="00224204" w:rsidRDefault="003029BC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7.3 (149.9 – 559</w:t>
            </w:r>
            <w:r w:rsidR="00257EF2">
              <w:rPr>
                <w:rFonts w:ascii="Arial" w:hAnsi="Arial" w:cs="Arial"/>
                <w:sz w:val="18"/>
                <w:szCs w:val="18"/>
              </w:rPr>
              <w:t>.4)</w:t>
            </w:r>
          </w:p>
        </w:tc>
        <w:tc>
          <w:tcPr>
            <w:tcW w:w="1017" w:type="dxa"/>
          </w:tcPr>
          <w:p w14:paraId="17B99A2F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F41B97" w14:textId="2453A868" w:rsidR="00257EF2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  <w:p w14:paraId="1FBA3112" w14:textId="675C3C47" w:rsidR="00257EF2" w:rsidRPr="00630984" w:rsidRDefault="0073023D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257EF2" w:rsidRPr="00F25294" w14:paraId="7A0A7427" w14:textId="77777777" w:rsidTr="00B22DDF">
        <w:tc>
          <w:tcPr>
            <w:tcW w:w="3595" w:type="dxa"/>
          </w:tcPr>
          <w:p w14:paraId="184C41D0" w14:textId="77777777" w:rsidR="00257EF2" w:rsidRPr="00B45BF1" w:rsidRDefault="00257EF2" w:rsidP="00EE43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>Midazolam</w:t>
            </w:r>
          </w:p>
          <w:p w14:paraId="4085960A" w14:textId="77777777" w:rsidR="00257EF2" w:rsidRPr="00B45BF1" w:rsidRDefault="00257EF2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B45BF1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B45BF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0DA766F4" w14:textId="6817930D" w:rsidR="00257EF2" w:rsidRPr="0073023D" w:rsidRDefault="00257EF2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716F7EB7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396B85" w14:textId="5B72AB23" w:rsidR="00257EF2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23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7333EE5" w14:textId="219A4AEF" w:rsidR="00257EF2" w:rsidRPr="00224204" w:rsidRDefault="00A679E0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(3.0 – 9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18889A7B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293745" w14:textId="66559E82" w:rsidR="00257EF2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21.4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00B108" w14:textId="32302196" w:rsidR="00257EF2" w:rsidRPr="00224204" w:rsidRDefault="003029BC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 (3.5 – 11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548F5528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1CB155" w14:textId="0000F4C2" w:rsidR="00257EF2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  <w:p w14:paraId="69945193" w14:textId="640E96D4" w:rsidR="00257EF2" w:rsidRPr="00630984" w:rsidRDefault="0073023D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6972FE" w:rsidRPr="00F25294" w14:paraId="4785970E" w14:textId="77777777" w:rsidTr="00B22DDF">
        <w:tc>
          <w:tcPr>
            <w:tcW w:w="3595" w:type="dxa"/>
          </w:tcPr>
          <w:p w14:paraId="7F7223DB" w14:textId="77777777" w:rsidR="006972FE" w:rsidRDefault="006972FE" w:rsidP="00EE43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xmedetomidine</w:t>
            </w:r>
            <w:proofErr w:type="spellEnd"/>
          </w:p>
          <w:p w14:paraId="6668C775" w14:textId="77777777" w:rsidR="006972FE" w:rsidRDefault="006972FE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2B6303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2B6303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626AB851" w14:textId="533D08C7" w:rsidR="009103BF" w:rsidRPr="002B6303" w:rsidRDefault="009103BF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45BF1">
              <w:rPr>
                <w:rFonts w:ascii="Arial" w:hAnsi="Arial" w:cs="Arial"/>
                <w:sz w:val="18"/>
                <w:szCs w:val="18"/>
              </w:rPr>
              <w:t>Cumulative dose (mcg)</w:t>
            </w:r>
          </w:p>
        </w:tc>
        <w:tc>
          <w:tcPr>
            <w:tcW w:w="1980" w:type="dxa"/>
          </w:tcPr>
          <w:p w14:paraId="35C5EC97" w14:textId="77777777" w:rsidR="002B6303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EB8CE0" w14:textId="77777777" w:rsidR="006972FE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8.0)</w:t>
            </w:r>
          </w:p>
          <w:p w14:paraId="332DF928" w14:textId="22E35BCC" w:rsidR="00A679E0" w:rsidRDefault="00A679E0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(1.0 – 2.2)</w:t>
            </w:r>
          </w:p>
        </w:tc>
        <w:tc>
          <w:tcPr>
            <w:tcW w:w="1948" w:type="dxa"/>
          </w:tcPr>
          <w:p w14:paraId="10DB4434" w14:textId="77777777" w:rsidR="002B6303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99CF3F" w14:textId="77777777" w:rsidR="006972FE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.4)</w:t>
            </w:r>
          </w:p>
          <w:p w14:paraId="05BC456F" w14:textId="363740E5" w:rsidR="009103BF" w:rsidRDefault="009103B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 (0.4 – NA)</w:t>
            </w:r>
          </w:p>
        </w:tc>
        <w:tc>
          <w:tcPr>
            <w:tcW w:w="1017" w:type="dxa"/>
          </w:tcPr>
          <w:p w14:paraId="57ED372E" w14:textId="77777777" w:rsidR="002B6303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8A1C16" w14:textId="77777777" w:rsidR="006972FE" w:rsidRDefault="006972FE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  <w:p w14:paraId="22C054E5" w14:textId="19C3DDED" w:rsidR="0073023D" w:rsidRDefault="0073023D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57EF2" w:rsidRPr="00F25294" w14:paraId="5147D34B" w14:textId="77777777" w:rsidTr="00B22DDF">
        <w:tc>
          <w:tcPr>
            <w:tcW w:w="3595" w:type="dxa"/>
          </w:tcPr>
          <w:p w14:paraId="6A0343EC" w14:textId="7EDD5E42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Ketamine</w:t>
            </w:r>
          </w:p>
          <w:p w14:paraId="1A519818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AD216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29BB8D68" w14:textId="1E5437A6" w:rsidR="00257EF2" w:rsidRPr="0073023D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1A745DA4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5AE9FF" w14:textId="38C8A9DB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8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12D75E9" w14:textId="3373BEEE" w:rsidR="00257EF2" w:rsidRPr="00630984" w:rsidRDefault="00A679E0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50.0 – 20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6DE5031B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39A1D1" w14:textId="4F9A8102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25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FC4E52D" w14:textId="77FD4557" w:rsidR="00257EF2" w:rsidRPr="00630984" w:rsidRDefault="009103BF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 (90</w:t>
            </w:r>
            <w:r w:rsidR="00257EF2">
              <w:rPr>
                <w:rFonts w:ascii="Arial" w:hAnsi="Arial" w:cs="Arial"/>
                <w:sz w:val="18"/>
                <w:szCs w:val="18"/>
              </w:rPr>
              <w:t xml:space="preserve">.0 –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257EF2">
              <w:rPr>
                <w:rFonts w:ascii="Arial" w:hAnsi="Arial" w:cs="Arial"/>
                <w:sz w:val="18"/>
                <w:szCs w:val="18"/>
              </w:rPr>
              <w:t>00)</w:t>
            </w:r>
          </w:p>
        </w:tc>
        <w:tc>
          <w:tcPr>
            <w:tcW w:w="1017" w:type="dxa"/>
          </w:tcPr>
          <w:p w14:paraId="68F464DD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105CCB" w14:textId="6F8674E3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  <w:p w14:paraId="12B1FD1C" w14:textId="799F0D91" w:rsidR="00257EF2" w:rsidRPr="00630984" w:rsidRDefault="0073023D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257EF2" w:rsidRPr="00F25294" w14:paraId="501FB59E" w14:textId="77777777" w:rsidTr="00B22DDF">
        <w:tc>
          <w:tcPr>
            <w:tcW w:w="3595" w:type="dxa"/>
          </w:tcPr>
          <w:p w14:paraId="4B81BFF5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Lorazepam</w:t>
            </w:r>
          </w:p>
          <w:p w14:paraId="4BAE006E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32CCF71A" w14:textId="24B6CB43" w:rsidR="00257EF2" w:rsidRPr="0073023D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3E36D977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F7EE66" w14:textId="167B4BA8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3.3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8BAD647" w14:textId="32A7E5C8" w:rsidR="00257EF2" w:rsidRPr="00630984" w:rsidRDefault="00A679E0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(1</w:t>
            </w:r>
            <w:r w:rsidR="00257EF2">
              <w:rPr>
                <w:rFonts w:ascii="Arial" w:hAnsi="Arial" w:cs="Arial"/>
                <w:sz w:val="18"/>
                <w:szCs w:val="18"/>
              </w:rPr>
              <w:t>.0 – 4.0)</w:t>
            </w:r>
          </w:p>
        </w:tc>
        <w:tc>
          <w:tcPr>
            <w:tcW w:w="1948" w:type="dxa"/>
          </w:tcPr>
          <w:p w14:paraId="1BF9F70C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EFB1D8" w14:textId="2EB90010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3</w:t>
            </w:r>
            <w:r w:rsidR="00257EF2">
              <w:rPr>
                <w:rFonts w:ascii="Arial" w:hAnsi="Arial" w:cs="Arial"/>
                <w:sz w:val="18"/>
                <w:szCs w:val="18"/>
              </w:rPr>
              <w:t>.6)</w:t>
            </w:r>
          </w:p>
          <w:p w14:paraId="7F383DD1" w14:textId="6A699B15" w:rsidR="00257EF2" w:rsidRPr="00630984" w:rsidRDefault="009103BF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 (1.0 – NA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0AE6BE93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625BEA" w14:textId="7BF3197F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5D6D95FB" w14:textId="0B4055B3" w:rsidR="00257EF2" w:rsidRPr="00630984" w:rsidRDefault="0073023D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257EF2" w:rsidRPr="00F25294" w14:paraId="38DA545D" w14:textId="77777777" w:rsidTr="00B22DDF">
        <w:tc>
          <w:tcPr>
            <w:tcW w:w="3595" w:type="dxa"/>
          </w:tcPr>
          <w:p w14:paraId="3C4AE9C0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Hydromorphone</w:t>
            </w:r>
          </w:p>
          <w:p w14:paraId="20F641F8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13DC6843" w14:textId="14AC5393" w:rsidR="00257EF2" w:rsidRPr="0073023D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AD2167">
              <w:rPr>
                <w:rFonts w:ascii="Arial" w:hAnsi="Arial" w:cs="Arial"/>
                <w:sz w:val="18"/>
                <w:szCs w:val="18"/>
              </w:rPr>
              <w:t>Cumulative dose (mg)</w:t>
            </w:r>
          </w:p>
        </w:tc>
        <w:tc>
          <w:tcPr>
            <w:tcW w:w="1980" w:type="dxa"/>
          </w:tcPr>
          <w:p w14:paraId="2EEAC996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449EA2" w14:textId="5C70BD63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3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63968D" w14:textId="683F303C" w:rsidR="00257EF2" w:rsidRPr="00630984" w:rsidRDefault="00A679E0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1.0 – 2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780B3298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97D284" w14:textId="6C64245E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1355730" w14:textId="4770A51D" w:rsidR="00257EF2" w:rsidRPr="00630984" w:rsidRDefault="009103BF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NA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483DBFB5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22DF70" w14:textId="6A0F644C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  <w:p w14:paraId="2E9F85BC" w14:textId="723FC5BB" w:rsidR="00257EF2" w:rsidRPr="00630984" w:rsidRDefault="0073023D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257EF2" w:rsidRPr="00F25294" w14:paraId="5A493C0E" w14:textId="77777777" w:rsidTr="00B22DDF">
        <w:tc>
          <w:tcPr>
            <w:tcW w:w="3595" w:type="dxa"/>
          </w:tcPr>
          <w:p w14:paraId="2E3C2EAE" w14:textId="2F2CDCC0" w:rsidR="00257EF2" w:rsidRPr="00AD2167" w:rsidRDefault="00257EF2" w:rsidP="001A65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loperidol</w:t>
            </w:r>
          </w:p>
          <w:p w14:paraId="55D7A4EC" w14:textId="77777777" w:rsidR="00257EF2" w:rsidRPr="00AD2167" w:rsidRDefault="00257EF2" w:rsidP="001A65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0066121C" w14:textId="2FA0565F" w:rsidR="00257EF2" w:rsidRPr="0073023D" w:rsidRDefault="00257EF2" w:rsidP="001A65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36D1F8AB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B00322" w14:textId="3E48B2EE" w:rsidR="00257EF2" w:rsidRDefault="00A9109C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3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A64B41D" w14:textId="47C65228" w:rsidR="00257EF2" w:rsidRDefault="00A679E0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 (5.0 – 10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7CE8017C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BD32221" w14:textId="3BC1B835" w:rsidR="00257EF2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5E6D63" w14:textId="7836C43C" w:rsidR="00257EF2" w:rsidRDefault="009103BF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17" w:type="dxa"/>
          </w:tcPr>
          <w:p w14:paraId="1F76B377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8424A4" w14:textId="2A6A52F8" w:rsidR="00257EF2" w:rsidRDefault="00A9109C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  <w:p w14:paraId="4597594A" w14:textId="752E5AAA" w:rsidR="00257EF2" w:rsidRDefault="0073023D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257EF2" w:rsidRPr="00F25294" w14:paraId="1CB2DD31" w14:textId="77777777" w:rsidTr="00B22DDF">
        <w:tc>
          <w:tcPr>
            <w:tcW w:w="3595" w:type="dxa"/>
          </w:tcPr>
          <w:p w14:paraId="7DEE25FC" w14:textId="43401FAA" w:rsidR="00257EF2" w:rsidRPr="00B22DDF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uromuscular blocker, </w:t>
            </w:r>
            <w:r w:rsidRPr="00310C15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980" w:type="dxa"/>
            <w:vAlign w:val="center"/>
          </w:tcPr>
          <w:p w14:paraId="2E1507EF" w14:textId="657FB1FB" w:rsidR="00257EF2" w:rsidRPr="00630984" w:rsidRDefault="00A9109C" w:rsidP="004013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6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  <w:vAlign w:val="center"/>
          </w:tcPr>
          <w:p w14:paraId="200E8B57" w14:textId="6AC1D6F4" w:rsidR="00257EF2" w:rsidRPr="00630984" w:rsidRDefault="00A9109C" w:rsidP="004013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8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  <w:vAlign w:val="center"/>
          </w:tcPr>
          <w:p w14:paraId="66531754" w14:textId="50E176B3" w:rsidR="00257EF2" w:rsidRPr="00630984" w:rsidRDefault="00A9109C" w:rsidP="004013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</w:tbl>
    <w:p w14:paraId="55C763F5" w14:textId="017A7A9B" w:rsidR="009D1A00" w:rsidRPr="00872C1C" w:rsidRDefault="009D1A00" w:rsidP="00872C1C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9D1A00" w:rsidRPr="00872C1C" w:rsidSect="008C0E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9F2"/>
    <w:rsid w:val="00022813"/>
    <w:rsid w:val="000545F1"/>
    <w:rsid w:val="000637D8"/>
    <w:rsid w:val="0006687E"/>
    <w:rsid w:val="00093064"/>
    <w:rsid w:val="0009708B"/>
    <w:rsid w:val="000A7361"/>
    <w:rsid w:val="000D4EC9"/>
    <w:rsid w:val="000E1EAB"/>
    <w:rsid w:val="000E2DD4"/>
    <w:rsid w:val="00102D75"/>
    <w:rsid w:val="0014739B"/>
    <w:rsid w:val="0015166C"/>
    <w:rsid w:val="00161E5B"/>
    <w:rsid w:val="001665C5"/>
    <w:rsid w:val="00185E05"/>
    <w:rsid w:val="00192D7C"/>
    <w:rsid w:val="001A65C6"/>
    <w:rsid w:val="001A68FB"/>
    <w:rsid w:val="001B081E"/>
    <w:rsid w:val="001C395F"/>
    <w:rsid w:val="00224204"/>
    <w:rsid w:val="002304B1"/>
    <w:rsid w:val="00257EF2"/>
    <w:rsid w:val="002617BD"/>
    <w:rsid w:val="00265E0E"/>
    <w:rsid w:val="002850FD"/>
    <w:rsid w:val="002A5495"/>
    <w:rsid w:val="002B6303"/>
    <w:rsid w:val="002D1EA3"/>
    <w:rsid w:val="002F270A"/>
    <w:rsid w:val="002F3FE5"/>
    <w:rsid w:val="003029BC"/>
    <w:rsid w:val="00310C15"/>
    <w:rsid w:val="0032029C"/>
    <w:rsid w:val="00373A9F"/>
    <w:rsid w:val="003A7EF3"/>
    <w:rsid w:val="003D2582"/>
    <w:rsid w:val="003F1EED"/>
    <w:rsid w:val="003F3E8B"/>
    <w:rsid w:val="004013B2"/>
    <w:rsid w:val="00414E08"/>
    <w:rsid w:val="00461402"/>
    <w:rsid w:val="004B708B"/>
    <w:rsid w:val="004C5A66"/>
    <w:rsid w:val="004D1420"/>
    <w:rsid w:val="004D42CA"/>
    <w:rsid w:val="004F1A91"/>
    <w:rsid w:val="004F7B1E"/>
    <w:rsid w:val="00500BB4"/>
    <w:rsid w:val="00513BD6"/>
    <w:rsid w:val="00517CFB"/>
    <w:rsid w:val="00576A37"/>
    <w:rsid w:val="00585785"/>
    <w:rsid w:val="0058650E"/>
    <w:rsid w:val="00587ED1"/>
    <w:rsid w:val="005A1269"/>
    <w:rsid w:val="005B0CB3"/>
    <w:rsid w:val="005B659C"/>
    <w:rsid w:val="005B7147"/>
    <w:rsid w:val="005C2A57"/>
    <w:rsid w:val="005D25C6"/>
    <w:rsid w:val="006040DE"/>
    <w:rsid w:val="00622C69"/>
    <w:rsid w:val="00644739"/>
    <w:rsid w:val="00653617"/>
    <w:rsid w:val="0067342F"/>
    <w:rsid w:val="00677C7D"/>
    <w:rsid w:val="006850A4"/>
    <w:rsid w:val="006972FE"/>
    <w:rsid w:val="006A0571"/>
    <w:rsid w:val="006A24C7"/>
    <w:rsid w:val="006A3CB0"/>
    <w:rsid w:val="006A5C90"/>
    <w:rsid w:val="006B3217"/>
    <w:rsid w:val="006C5A43"/>
    <w:rsid w:val="006D00EA"/>
    <w:rsid w:val="006D4B1C"/>
    <w:rsid w:val="0073023D"/>
    <w:rsid w:val="0073754A"/>
    <w:rsid w:val="00752B93"/>
    <w:rsid w:val="00753241"/>
    <w:rsid w:val="00770D3D"/>
    <w:rsid w:val="00771D9C"/>
    <w:rsid w:val="00785681"/>
    <w:rsid w:val="00793D51"/>
    <w:rsid w:val="00796A51"/>
    <w:rsid w:val="007B7549"/>
    <w:rsid w:val="007D706D"/>
    <w:rsid w:val="007E0CC7"/>
    <w:rsid w:val="007E72EF"/>
    <w:rsid w:val="00805863"/>
    <w:rsid w:val="00823613"/>
    <w:rsid w:val="00824D43"/>
    <w:rsid w:val="0087137C"/>
    <w:rsid w:val="00872C1C"/>
    <w:rsid w:val="008A3182"/>
    <w:rsid w:val="008C0E90"/>
    <w:rsid w:val="008C679C"/>
    <w:rsid w:val="008D51EC"/>
    <w:rsid w:val="008E48EF"/>
    <w:rsid w:val="009103BF"/>
    <w:rsid w:val="00917A45"/>
    <w:rsid w:val="0094688D"/>
    <w:rsid w:val="009A6B8B"/>
    <w:rsid w:val="009A7CAD"/>
    <w:rsid w:val="009D1A00"/>
    <w:rsid w:val="009E6565"/>
    <w:rsid w:val="009E75A9"/>
    <w:rsid w:val="00A27A28"/>
    <w:rsid w:val="00A5049D"/>
    <w:rsid w:val="00A57952"/>
    <w:rsid w:val="00A679E0"/>
    <w:rsid w:val="00A740DF"/>
    <w:rsid w:val="00A90460"/>
    <w:rsid w:val="00A90A41"/>
    <w:rsid w:val="00A9109C"/>
    <w:rsid w:val="00A97BA4"/>
    <w:rsid w:val="00AB5319"/>
    <w:rsid w:val="00AD19D0"/>
    <w:rsid w:val="00AD2167"/>
    <w:rsid w:val="00AD27EB"/>
    <w:rsid w:val="00AD3075"/>
    <w:rsid w:val="00AD5B21"/>
    <w:rsid w:val="00B1406E"/>
    <w:rsid w:val="00B21D8B"/>
    <w:rsid w:val="00B22DDF"/>
    <w:rsid w:val="00B56815"/>
    <w:rsid w:val="00B57810"/>
    <w:rsid w:val="00B839CD"/>
    <w:rsid w:val="00BA19F2"/>
    <w:rsid w:val="00BA29D8"/>
    <w:rsid w:val="00BB6562"/>
    <w:rsid w:val="00BD6530"/>
    <w:rsid w:val="00BE67D2"/>
    <w:rsid w:val="00BE70B3"/>
    <w:rsid w:val="00BF5F1C"/>
    <w:rsid w:val="00C05503"/>
    <w:rsid w:val="00C15E1F"/>
    <w:rsid w:val="00C60CDC"/>
    <w:rsid w:val="00C610DA"/>
    <w:rsid w:val="00C6561D"/>
    <w:rsid w:val="00C66C4D"/>
    <w:rsid w:val="00C74CA6"/>
    <w:rsid w:val="00C75BEF"/>
    <w:rsid w:val="00C9088F"/>
    <w:rsid w:val="00CA0567"/>
    <w:rsid w:val="00CB2E7E"/>
    <w:rsid w:val="00CD7DF4"/>
    <w:rsid w:val="00CE7B62"/>
    <w:rsid w:val="00CF7811"/>
    <w:rsid w:val="00D0420F"/>
    <w:rsid w:val="00D14C8D"/>
    <w:rsid w:val="00D47447"/>
    <w:rsid w:val="00D55374"/>
    <w:rsid w:val="00D6760E"/>
    <w:rsid w:val="00D67F29"/>
    <w:rsid w:val="00D72D5B"/>
    <w:rsid w:val="00D872BC"/>
    <w:rsid w:val="00D97119"/>
    <w:rsid w:val="00DA21F4"/>
    <w:rsid w:val="00DB2505"/>
    <w:rsid w:val="00DD6CA1"/>
    <w:rsid w:val="00DE640A"/>
    <w:rsid w:val="00DF18BD"/>
    <w:rsid w:val="00DF2635"/>
    <w:rsid w:val="00E1435B"/>
    <w:rsid w:val="00E377A0"/>
    <w:rsid w:val="00E45FBE"/>
    <w:rsid w:val="00E52C1A"/>
    <w:rsid w:val="00EB685D"/>
    <w:rsid w:val="00EC5E11"/>
    <w:rsid w:val="00ED4000"/>
    <w:rsid w:val="00EE43FB"/>
    <w:rsid w:val="00EE5A57"/>
    <w:rsid w:val="00EF6B43"/>
    <w:rsid w:val="00F04258"/>
    <w:rsid w:val="00F207C0"/>
    <w:rsid w:val="00F276BA"/>
    <w:rsid w:val="00F42612"/>
    <w:rsid w:val="00F5136D"/>
    <w:rsid w:val="00F5336B"/>
    <w:rsid w:val="00F62448"/>
    <w:rsid w:val="00F87B43"/>
    <w:rsid w:val="00FE2FBD"/>
    <w:rsid w:val="00FF1DCC"/>
    <w:rsid w:val="6293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69F05F"/>
  <w15:docId w15:val="{8F77E745-86F3-4291-890B-ACA1E65D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9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EA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EA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A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2A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7E3D8F-7867-4186-965A-D209DF842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>Washington University</Company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er, Brian</dc:creator>
  <cp:lastModifiedBy>Abirami R.</cp:lastModifiedBy>
  <cp:revision>12</cp:revision>
  <dcterms:created xsi:type="dcterms:W3CDTF">2021-09-29T14:41:00Z</dcterms:created>
  <dcterms:modified xsi:type="dcterms:W3CDTF">2022-06-07T16:05:00Z</dcterms:modified>
</cp:coreProperties>
</file>